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DB5AA" w14:textId="0E535D95" w:rsidR="001E1072" w:rsidRDefault="00D11D4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94C449" wp14:editId="0651002C">
                <wp:simplePos x="0" y="0"/>
                <wp:positionH relativeFrom="column">
                  <wp:posOffset>-563823</wp:posOffset>
                </wp:positionH>
                <wp:positionV relativeFrom="paragraph">
                  <wp:posOffset>3661471</wp:posOffset>
                </wp:positionV>
                <wp:extent cx="7234555" cy="276860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D726BA-76E9-4FFF-AD2B-04C2069386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45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137DFF" w14:textId="77777777" w:rsidR="00D11D40" w:rsidRDefault="00D11D40" w:rsidP="00D11D40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F=atrial fibrillation; AFL=atrial flutter; LAA=left atrial appendage; Ultrasound abbreviations seen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Table 1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94C44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4.4pt;margin-top:288.3pt;width:569.6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" filled="f" stroked="f">
                <v:textbox style="mso-fit-shape-to-text:t">
                  <w:txbxContent>
                    <w:p w14:paraId="49137DFF" w14:textId="77777777" w:rsidR="00D11D40" w:rsidRDefault="00D11D40" w:rsidP="00D11D40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F=atrial fibrillation; AFL=atrial flutter; LAA=left atrial appendage; Ultrasound abbreviations seen 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Table 1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C8A3713" wp14:editId="65099526">
            <wp:simplePos x="0" y="0"/>
            <wp:positionH relativeFrom="column">
              <wp:posOffset>-66204</wp:posOffset>
            </wp:positionH>
            <wp:positionV relativeFrom="paragraph">
              <wp:posOffset>1011582</wp:posOffset>
            </wp:positionV>
            <wp:extent cx="5274310" cy="2426335"/>
            <wp:effectExtent l="0" t="0" r="254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D59708E-BBA4-422B-82A3-92BCDA126C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CD59708E-BBA4-422B-82A3-92BCDA126C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931D37" wp14:editId="03F944DE">
                <wp:simplePos x="0" y="0"/>
                <wp:positionH relativeFrom="column">
                  <wp:posOffset>109798</wp:posOffset>
                </wp:positionH>
                <wp:positionV relativeFrom="paragraph">
                  <wp:posOffset>-114984</wp:posOffset>
                </wp:positionV>
                <wp:extent cx="5314260" cy="584775"/>
                <wp:effectExtent l="0" t="0" r="0" b="0"/>
                <wp:wrapNone/>
                <wp:docPr id="4" name="文本框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AA3BAF-0B19-43C2-8F3E-248EBC7813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260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40AA6A" w14:textId="77777777" w:rsidR="00D11D40" w:rsidRDefault="00D11D40" w:rsidP="00D11D40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l Tabl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1  Compariso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of demographic data between patients with AFL and AF recurren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931D37" id="文本框 3" o:spid="_x0000_s1027" type="#_x0000_t202" style="position:absolute;left:0;text-align:left;margin-left:8.65pt;margin-top:-9.05pt;width:418.45pt;height:46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" filled="f" stroked="f">
                <v:textbox style="mso-fit-shape-to-text:t">
                  <w:txbxContent>
                    <w:p w14:paraId="1540AA6A" w14:textId="77777777" w:rsidR="00D11D40" w:rsidRDefault="00D11D40" w:rsidP="00D11D40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l Tabl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1  Comparison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of demographic data between patients with AFL and AF recurren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E1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28"/>
    <w:rsid w:val="001E1072"/>
    <w:rsid w:val="008D0628"/>
    <w:rsid w:val="00D1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8F3F1-9014-4554-B6A4-FF455661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华</dc:creator>
  <cp:keywords/>
  <dc:description/>
  <cp:lastModifiedBy>王新华</cp:lastModifiedBy>
  <cp:revision>3</cp:revision>
  <dcterms:created xsi:type="dcterms:W3CDTF">2020-04-29T11:35:00Z</dcterms:created>
  <dcterms:modified xsi:type="dcterms:W3CDTF">2020-04-29T11:36:00Z</dcterms:modified>
</cp:coreProperties>
</file>